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1AA89" w14:textId="77777777" w:rsidR="0031521C" w:rsidRDefault="0031521C">
      <w:pPr>
        <w:rPr>
          <w:rFonts w:ascii="Times New Roman" w:eastAsiaTheme="minorEastAsia" w:hAnsi="Times New Roman"/>
        </w:rPr>
      </w:pPr>
      <w:r w:rsidRPr="00384914">
        <w:rPr>
          <w:rFonts w:ascii="Times New Roman" w:hAnsi="Times New Roman"/>
          <w:b/>
          <w:bCs/>
          <w:lang w:val="en-GB"/>
        </w:rPr>
        <w:t>Appendix</w:t>
      </w:r>
      <w:r>
        <w:rPr>
          <w:rFonts w:ascii="Times New Roman" w:hAnsi="Times New Roman" w:hint="eastAsia"/>
          <w:b/>
          <w:bCs/>
        </w:rPr>
        <w:t>1</w:t>
      </w:r>
      <w:r>
        <w:rPr>
          <w:rFonts w:ascii="Times New Roman" w:eastAsiaTheme="minorEastAsia" w:hAnsi="Times New Roman" w:hint="eastAsia"/>
          <w:b/>
          <w:bCs/>
        </w:rPr>
        <w:t>0</w:t>
      </w:r>
      <w:r w:rsidR="00D660CB">
        <w:rPr>
          <w:rFonts w:ascii="Times New Roman" w:eastAsiaTheme="minorEastAsia" w:hAnsi="Times New Roman" w:hint="eastAsia"/>
        </w:rPr>
        <w:t>.</w:t>
      </w:r>
      <w:r w:rsidR="00902204">
        <w:rPr>
          <w:rFonts w:ascii="Times New Roman" w:eastAsiaTheme="minorEastAsia" w:hAnsi="Times New Roman" w:hint="eastAsia"/>
        </w:rPr>
        <w:t xml:space="preserve"> </w:t>
      </w:r>
    </w:p>
    <w:p w14:paraId="00B91CBF" w14:textId="3A9C2604" w:rsidR="00C27B1C" w:rsidRPr="00A17BC4" w:rsidRDefault="0031521C" w:rsidP="00A17BC4">
      <w:pPr>
        <w:jc w:val="center"/>
        <w:rPr>
          <w:rFonts w:ascii="Times New Roman" w:eastAsiaTheme="minorEastAsia" w:hAnsi="Times New Roman"/>
        </w:rPr>
      </w:pPr>
      <w:r w:rsidRPr="00384914">
        <w:rPr>
          <w:rFonts w:ascii="Times New Roman" w:hAnsi="Times New Roman"/>
          <w:lang w:val="en-GB"/>
        </w:rPr>
        <w:t>Appendix</w:t>
      </w:r>
      <w:r w:rsidRPr="00A17BC4">
        <w:rPr>
          <w:rFonts w:ascii="Times New Roman" w:hAnsi="Times New Roman" w:hint="eastAsia"/>
        </w:rPr>
        <w:t>1</w:t>
      </w:r>
      <w:r w:rsidRPr="00A17BC4">
        <w:rPr>
          <w:rFonts w:ascii="Times New Roman" w:eastAsiaTheme="minorEastAsia" w:hAnsi="Times New Roman" w:hint="eastAsia"/>
        </w:rPr>
        <w:t>0 table1</w:t>
      </w:r>
      <w:r w:rsidR="002929B3">
        <w:rPr>
          <w:rFonts w:ascii="Times New Roman" w:eastAsiaTheme="minorEastAsia" w:hAnsi="Times New Roman" w:hint="eastAsia"/>
        </w:rPr>
        <w:t xml:space="preserve"> </w:t>
      </w:r>
      <w:r w:rsidR="00EC4923" w:rsidRPr="00A17BC4">
        <w:rPr>
          <w:rFonts w:ascii="Times New Roman" w:eastAsiaTheme="minorEastAsia" w:hAnsi="Times New Roman"/>
        </w:rPr>
        <w:t xml:space="preserve">Detail </w:t>
      </w:r>
      <w:r w:rsidR="00EC4923" w:rsidRPr="00A17BC4">
        <w:rPr>
          <w:rFonts w:ascii="Times New Roman" w:hAnsi="Times New Roman"/>
          <w:sz w:val="22"/>
        </w:rPr>
        <w:t>Baseline characteristics in the MEG group</w:t>
      </w:r>
    </w:p>
    <w:tbl>
      <w:tblPr>
        <w:tblW w:w="8647" w:type="dxa"/>
        <w:tblInd w:w="-14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417"/>
        <w:gridCol w:w="1701"/>
        <w:gridCol w:w="1701"/>
        <w:gridCol w:w="993"/>
      </w:tblGrid>
      <w:tr w:rsidR="00914922" w:rsidRPr="00310412" w14:paraId="14545385" w14:textId="77777777" w:rsidTr="009249BA">
        <w:trPr>
          <w:trHeight w:val="480"/>
        </w:trPr>
        <w:tc>
          <w:tcPr>
            <w:tcW w:w="2835" w:type="dxa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4F5CF7" w14:textId="15090BD1" w:rsidR="00914922" w:rsidRPr="001D0C87" w:rsidRDefault="001D0C87" w:rsidP="003F7B8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2"/>
                <w:szCs w:val="22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snapToGrid/>
                <w:sz w:val="22"/>
                <w:szCs w:val="22"/>
                <w:lang w:eastAsia="zh-TW"/>
              </w:rPr>
              <w:t>Variables</w:t>
            </w:r>
          </w:p>
        </w:tc>
        <w:tc>
          <w:tcPr>
            <w:tcW w:w="5812" w:type="dxa"/>
            <w:gridSpan w:val="4"/>
            <w:tcBorders>
              <w:top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272AAF" w14:textId="77777777" w:rsidR="00645E63" w:rsidRPr="009747DB" w:rsidRDefault="00645E63" w:rsidP="00645E63">
            <w:pPr>
              <w:pStyle w:val="MDPI42tablebody"/>
              <w:spacing w:line="240" w:lineRule="auto"/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</w:pPr>
            <w:proofErr w:type="spellStart"/>
            <w:r w:rsidRPr="009747DB">
              <w:rPr>
                <w:rFonts w:ascii="Times New Roman" w:eastAsia="新細明體" w:hAnsi="Times New Roman" w:hint="eastAsia"/>
                <w:b/>
                <w:snapToGrid/>
                <w:sz w:val="22"/>
                <w:szCs w:val="22"/>
                <w:lang w:eastAsia="zh-TW"/>
              </w:rPr>
              <w:t>MEG</w:t>
            </w:r>
            <w:r w:rsidRPr="009747DB">
              <w:rPr>
                <w:rFonts w:ascii="Times New Roman" w:eastAsiaTheme="minorEastAsia" w:hAnsi="Times New Roman" w:hint="eastAsia"/>
                <w:sz w:val="22"/>
                <w:szCs w:val="22"/>
                <w:vertAlign w:val="superscript"/>
                <w:lang w:eastAsia="zh-TW"/>
              </w:rPr>
              <w:t>a</w:t>
            </w:r>
            <w:proofErr w:type="spellEnd"/>
            <w:r w:rsidRPr="009747DB">
              <w:rPr>
                <w:rFonts w:ascii="Times New Roman" w:eastAsia="新細明體" w:hAnsi="Times New Roman" w:hint="eastAsia"/>
                <w:b/>
                <w:snapToGrid/>
                <w:sz w:val="22"/>
                <w:szCs w:val="22"/>
                <w:lang w:eastAsia="zh-TW"/>
              </w:rPr>
              <w:t xml:space="preserve"> group</w:t>
            </w:r>
          </w:p>
          <w:p w14:paraId="41D49B3D" w14:textId="77777777" w:rsidR="00914922" w:rsidRPr="00914922" w:rsidRDefault="00914922" w:rsidP="003F7B82">
            <w:pPr>
              <w:pStyle w:val="MDPI42tablebody"/>
              <w:spacing w:line="240" w:lineRule="auto"/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</w:pPr>
            <w:r w:rsidRPr="00914922"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  <w:t xml:space="preserve"> (N=507)</w:t>
            </w:r>
          </w:p>
        </w:tc>
      </w:tr>
      <w:tr w:rsidR="00914922" w:rsidRPr="00310412" w14:paraId="577B901E" w14:textId="77777777" w:rsidTr="009249BA">
        <w:trPr>
          <w:trHeight w:val="1"/>
        </w:trPr>
        <w:tc>
          <w:tcPr>
            <w:tcW w:w="2835" w:type="dxa"/>
            <w:gridSpan w:val="2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14DF6D" w14:textId="77777777" w:rsidR="00914922" w:rsidRPr="00310412" w:rsidRDefault="00914922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CBFE5C" w14:textId="77777777" w:rsidR="00914922" w:rsidRPr="00310412" w:rsidRDefault="00914922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All</w:t>
            </w:r>
          </w:p>
          <w:p w14:paraId="2DE9FE3F" w14:textId="77777777" w:rsidR="00914922" w:rsidRPr="00310412" w:rsidRDefault="00914922" w:rsidP="003F7B82">
            <w:pPr>
              <w:pStyle w:val="MDPI42tablebody"/>
              <w:spacing w:line="240" w:lineRule="auto"/>
              <w:rPr>
                <w:rFonts w:ascii="Times New Roman" w:eastAsia="新細明體" w:hAnsi="Times New Roman"/>
                <w:b/>
                <w:snapToGrid/>
                <w:sz w:val="22"/>
                <w:szCs w:val="22"/>
                <w:lang w:eastAsia="zh-TW"/>
              </w:rPr>
            </w:pPr>
            <w:r>
              <w:rPr>
                <w:rFonts w:ascii="Times New Roman" w:hAnsi="Times New Roman"/>
                <w:b/>
                <w:snapToGrid/>
                <w:sz w:val="22"/>
                <w:szCs w:val="22"/>
              </w:rPr>
              <w:t xml:space="preserve"> (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N=50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04CB73CF" w14:textId="77777777" w:rsidR="00914922" w:rsidRPr="00EB00C8" w:rsidRDefault="00914922" w:rsidP="003F7B8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2"/>
                <w:szCs w:val="22"/>
                <w:lang w:eastAsia="zh-TW"/>
              </w:rPr>
            </w:pP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Accept</w:t>
            </w:r>
          </w:p>
          <w:p w14:paraId="0C26732A" w14:textId="77777777" w:rsidR="00914922" w:rsidRPr="00310412" w:rsidRDefault="00914922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napToGrid/>
                <w:sz w:val="22"/>
                <w:szCs w:val="22"/>
              </w:rPr>
              <w:t xml:space="preserve"> (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N=130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1CD71E" w14:textId="77777777" w:rsidR="00914922" w:rsidRPr="00310412" w:rsidRDefault="00914922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 xml:space="preserve">Not Now </w:t>
            </w:r>
            <w:r>
              <w:rPr>
                <w:rFonts w:ascii="Times New Roman" w:hAnsi="Times New Roman"/>
                <w:b/>
                <w:snapToGrid/>
                <w:sz w:val="22"/>
                <w:szCs w:val="22"/>
              </w:rPr>
              <w:t xml:space="preserve"> (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N=377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F7570F6" w14:textId="77777777" w:rsidR="00914922" w:rsidRPr="00310412" w:rsidRDefault="00914922" w:rsidP="003F7B82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P</w:t>
            </w:r>
            <w:r>
              <w:rPr>
                <w:rFonts w:ascii="Times New Roman" w:eastAsia="新細明體" w:hAnsi="Times New Roman" w:hint="eastAsia"/>
                <w:b/>
                <w:snapToGrid/>
                <w:sz w:val="22"/>
                <w:szCs w:val="22"/>
                <w:lang w:eastAsia="zh-TW"/>
              </w:rPr>
              <w:t>-</w:t>
            </w:r>
            <w:r w:rsidRPr="00310412">
              <w:rPr>
                <w:rFonts w:ascii="Times New Roman" w:hAnsi="Times New Roman"/>
                <w:b/>
                <w:snapToGrid/>
                <w:sz w:val="22"/>
                <w:szCs w:val="22"/>
              </w:rPr>
              <w:t>value</w:t>
            </w:r>
          </w:p>
        </w:tc>
      </w:tr>
      <w:tr w:rsidR="00914922" w:rsidRPr="00310412" w14:paraId="1FF20368" w14:textId="77777777" w:rsidTr="009249BA">
        <w:trPr>
          <w:trHeight w:val="1"/>
        </w:trPr>
        <w:tc>
          <w:tcPr>
            <w:tcW w:w="2835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54A764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ge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y/o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A66EA9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62.89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9.7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77F0203C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63.63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9.4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2118BA4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62.63</w:t>
            </w:r>
            <w:r>
              <w:rPr>
                <w:rFonts w:asciiTheme="minorEastAsia" w:eastAsiaTheme="minorEastAsia" w:hAnsiTheme="minorEastAsia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9.80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0626F783" w14:textId="45E498CE" w:rsidR="00914922" w:rsidRPr="00EC3500" w:rsidRDefault="00914922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31</w:t>
            </w:r>
          </w:p>
        </w:tc>
      </w:tr>
      <w:tr w:rsidR="00914922" w:rsidRPr="00310412" w14:paraId="1BAC4F8C" w14:textId="77777777" w:rsidTr="009249BA">
        <w:trPr>
          <w:trHeight w:val="1"/>
        </w:trPr>
        <w:tc>
          <w:tcPr>
            <w:tcW w:w="283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7963B5" w14:textId="7248A844" w:rsidR="00914922" w:rsidRPr="00FB6907" w:rsidRDefault="00CD4F7C" w:rsidP="003F7B82">
            <w:pPr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proofErr w:type="spellStart"/>
            <w:r w:rsidRPr="009747DB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KnowPSA</w:t>
            </w:r>
            <w:r w:rsidRPr="009747DB"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F2CFB4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1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73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6F16E1A9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23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81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DC163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07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69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254D25B5" w14:textId="62ED550C" w:rsidR="00914922" w:rsidRPr="00857970" w:rsidRDefault="00914922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05</w:t>
            </w:r>
          </w:p>
        </w:tc>
      </w:tr>
      <w:tr w:rsidR="00914922" w:rsidRPr="00310412" w14:paraId="66F9F954" w14:textId="77777777" w:rsidTr="009249BA">
        <w:trPr>
          <w:trHeight w:val="1"/>
        </w:trPr>
        <w:tc>
          <w:tcPr>
            <w:tcW w:w="283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746994" w14:textId="764119A8" w:rsidR="00914922" w:rsidRPr="00FB6907" w:rsidRDefault="001E67DC" w:rsidP="003F7B82">
            <w:pPr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proofErr w:type="spellStart"/>
            <w:r w:rsidRPr="001E67DC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RiskPerception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0323B0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50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05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687CF75E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6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12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2AC896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47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02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0D5DEA80" w14:textId="4D236BD9" w:rsidR="00914922" w:rsidRPr="00857970" w:rsidRDefault="00914922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.19</w:t>
            </w:r>
          </w:p>
        </w:tc>
      </w:tr>
      <w:tr w:rsidR="00914922" w:rsidRPr="00310412" w14:paraId="0489DA34" w14:textId="77777777" w:rsidTr="009249BA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DEFAA3" w14:textId="77777777" w:rsidR="00914922" w:rsidRPr="00FB6907" w:rsidRDefault="00914922" w:rsidP="003F7B82">
            <w:pPr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Marriag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6B420100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Married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2D4945" w14:textId="77777777" w:rsidR="00914922" w:rsidRPr="00E679F8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447 (88.16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0A60C80B" w14:textId="77777777" w:rsidR="00914922" w:rsidRPr="00E679F8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110 (64.62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E6F7A8" w14:textId="77777777" w:rsidR="00914922" w:rsidRPr="00E679F8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337 (89.39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60B7C192" w14:textId="4A774EBE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44D5FCB9" w14:textId="77777777" w:rsidTr="009249BA">
        <w:trPr>
          <w:trHeight w:val="1"/>
        </w:trPr>
        <w:tc>
          <w:tcPr>
            <w:tcW w:w="1701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84C067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14:paraId="7AD5FC24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ivorce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36F147" w14:textId="77777777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5</w:t>
            </w: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 xml:space="preserve"> (0.98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1CD328E8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5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8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5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D50659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)</w:t>
            </w: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66617BC4" w14:textId="77777777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</w:p>
        </w:tc>
      </w:tr>
      <w:tr w:rsidR="00914922" w:rsidRPr="00310412" w14:paraId="377E0A16" w14:textId="77777777" w:rsidTr="009249BA">
        <w:trPr>
          <w:trHeight w:val="1"/>
        </w:trPr>
        <w:tc>
          <w:tcPr>
            <w:tcW w:w="1701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4D1BF9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14:paraId="09370656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Single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FAD3C8" w14:textId="77777777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18</w:t>
            </w: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 xml:space="preserve"> (3.55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179B5E86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9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6.9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2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85FD5E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9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39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3555CBF3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914922" w:rsidRPr="00310412" w14:paraId="79303173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55BB8A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69089D4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Widow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85DE32" w14:textId="77777777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37</w:t>
            </w: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 xml:space="preserve"> (7.30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4CA9E93F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6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4.6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2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6601DC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8.2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2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3D6224F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914922" w:rsidRPr="00310412" w14:paraId="584CA35B" w14:textId="77777777" w:rsidTr="009249BA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E60B4D" w14:textId="77777777" w:rsidR="00914922" w:rsidRPr="00FB6907" w:rsidRDefault="00914922" w:rsidP="003F7B82">
            <w:pPr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duca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3C4C72FF" w14:textId="77777777" w:rsidR="00914922" w:rsidRPr="00E679F8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B0345A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J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E47B4C" w14:textId="77777777" w:rsidR="00914922" w:rsidRPr="00DF69BF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256 (50.49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675B0A91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61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46.9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2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B15576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95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51.7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2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70286236" w14:textId="3960AEEC" w:rsidR="00914922" w:rsidRPr="00233502" w:rsidRDefault="00914922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07</w:t>
            </w:r>
          </w:p>
        </w:tc>
      </w:tr>
      <w:tr w:rsidR="00914922" w:rsidRPr="00310412" w14:paraId="30BF03FD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23D013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vAlign w:val="center"/>
          </w:tcPr>
          <w:p w14:paraId="6BF21F99" w14:textId="77777777" w:rsidR="00914922" w:rsidRPr="00B0345A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S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2B32159" w14:textId="77777777" w:rsidR="00914922" w:rsidRPr="00DF69BF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149 (29.39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D133B68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4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6.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15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DAEA16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15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0.5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0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0A5317A6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914922" w:rsidRPr="00310412" w14:paraId="2B9DA50D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08BBBB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0916BEF7" w14:textId="77777777" w:rsidR="00914922" w:rsidRPr="00B0345A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U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A8CEE4" w14:textId="77777777" w:rsidR="00914922" w:rsidRPr="00DF69BF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102 (20.12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0F15CD68" w14:textId="77777777" w:rsidR="00914922" w:rsidRPr="00DF69BF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 xml:space="preserve">35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6.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92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275DAAF" w14:textId="77777777" w:rsidR="00914922" w:rsidRPr="00DF69BF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67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17.77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0E53457E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27336B" w:rsidRPr="00310412" w14:paraId="4331C1E3" w14:textId="77777777" w:rsidTr="009249BA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D1B8FD" w14:textId="078BFF65" w:rsidR="0027336B" w:rsidRPr="00FB6907" w:rsidRDefault="0027336B" w:rsidP="0027336B">
            <w:pPr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proofErr w:type="spellStart"/>
            <w:r w:rsidRPr="009747DB">
              <w:rPr>
                <w:rFonts w:ascii="Times New Roman" w:eastAsia="新細明體" w:hAnsi="Times New Roman"/>
                <w:sz w:val="22"/>
              </w:rPr>
              <w:t>PCaFH</w:t>
            </w:r>
            <w:r w:rsidRPr="009747DB">
              <w:rPr>
                <w:rFonts w:ascii="Times New Roman" w:hAnsi="Times New Roman" w:hint="eastAsia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5DB2B6DF" w14:textId="77777777" w:rsidR="0027336B" w:rsidRPr="00310412" w:rsidRDefault="0027336B" w:rsidP="0027336B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1E779B" w14:textId="77777777" w:rsidR="0027336B" w:rsidRPr="00C366E7" w:rsidRDefault="0027336B" w:rsidP="0027336B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404 (79.68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27DF530C" w14:textId="77777777" w:rsidR="0027336B" w:rsidRPr="00DF69BF" w:rsidRDefault="0027336B" w:rsidP="0027336B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96 (73.85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81AFC1" w14:textId="77777777" w:rsidR="0027336B" w:rsidRPr="00DF69BF" w:rsidRDefault="0027336B" w:rsidP="0027336B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308 (81.70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</w:tcPr>
          <w:p w14:paraId="33404206" w14:textId="4BB9FE61" w:rsidR="0027336B" w:rsidRPr="00626FF8" w:rsidRDefault="0027336B" w:rsidP="0027336B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.05</w:t>
            </w:r>
          </w:p>
        </w:tc>
      </w:tr>
      <w:tr w:rsidR="0027336B" w:rsidRPr="00310412" w14:paraId="51A63805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E7F5E8" w14:textId="77777777" w:rsidR="0027336B" w:rsidRPr="006E05A9" w:rsidRDefault="0027336B" w:rsidP="0027336B">
            <w:pPr>
              <w:rPr>
                <w:rFonts w:ascii="Times New Roman" w:eastAsia="新細明體" w:hAnsi="Times New Roman"/>
                <w:snapToGrid w:val="0"/>
                <w:sz w:val="22"/>
                <w:vertAlign w:val="superscript"/>
                <w:lang w:bidi="en-US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6BD1BA51" w14:textId="77777777" w:rsidR="0027336B" w:rsidRPr="00310412" w:rsidRDefault="0027336B" w:rsidP="0027336B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No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E5AAFC" w14:textId="77777777" w:rsidR="0027336B" w:rsidRPr="00C366E7" w:rsidRDefault="0027336B" w:rsidP="0027336B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="新細明體" w:hAnsi="Times New Roman" w:hint="eastAsia"/>
                <w:snapToGrid w:val="0"/>
                <w:sz w:val="22"/>
                <w:lang w:bidi="en-US"/>
              </w:rPr>
              <w:t>103 (20.32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70DD8599" w14:textId="77777777" w:rsidR="0027336B" w:rsidRPr="00310412" w:rsidRDefault="0027336B" w:rsidP="0027336B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4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6.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15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5B28AD" w14:textId="77777777" w:rsidR="0027336B" w:rsidRPr="00310412" w:rsidRDefault="0027336B" w:rsidP="0027336B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69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(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8.3</w:t>
            </w: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0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)</w:t>
            </w:r>
          </w:p>
        </w:tc>
        <w:tc>
          <w:tcPr>
            <w:tcW w:w="993" w:type="dxa"/>
            <w:vMerge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2D347CD8" w14:textId="77777777" w:rsidR="0027336B" w:rsidRPr="00310412" w:rsidRDefault="0027336B" w:rsidP="0027336B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</w:tr>
      <w:tr w:rsidR="0027336B" w:rsidRPr="00310412" w14:paraId="1ABE38DE" w14:textId="77777777" w:rsidTr="009249BA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BFF194" w14:textId="1D564CFD" w:rsidR="0027336B" w:rsidRPr="00310412" w:rsidRDefault="0027336B" w:rsidP="0027336B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proofErr w:type="spellStart"/>
            <w:r w:rsidRPr="009747DB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</w:t>
            </w:r>
            <w:r w:rsidRPr="009747DB">
              <w:rPr>
                <w:rFonts w:ascii="Times New Roman" w:hAnsi="Times New Roman" w:hint="eastAsia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0EA3ABD6" w14:textId="77777777" w:rsidR="0027336B" w:rsidRPr="00310412" w:rsidRDefault="0027336B" w:rsidP="0027336B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03E7F7" w14:textId="77777777" w:rsidR="0027336B" w:rsidRPr="00310412" w:rsidRDefault="0027336B" w:rsidP="0027336B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86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1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08E6C38E" w14:textId="77777777" w:rsidR="0027336B" w:rsidRPr="00310412" w:rsidRDefault="0027336B" w:rsidP="0027336B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3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48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E8C361" w14:textId="77777777" w:rsidR="0027336B" w:rsidRPr="00310412" w:rsidRDefault="0027336B" w:rsidP="0027336B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70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06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000000" w:fill="FFFFFF"/>
          </w:tcPr>
          <w:p w14:paraId="579C1AD5" w14:textId="609DDED3" w:rsidR="0027336B" w:rsidRPr="00310412" w:rsidRDefault="0027336B" w:rsidP="0027336B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45EDD94F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986E2C" w14:textId="77777777" w:rsidR="00914922" w:rsidRPr="00310412" w:rsidRDefault="00914922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8C75971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2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BEF42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89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1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52A96D89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33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42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DBF3CA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74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09</w:t>
            </w:r>
          </w:p>
        </w:tc>
        <w:tc>
          <w:tcPr>
            <w:tcW w:w="993" w:type="dxa"/>
            <w:shd w:val="clear" w:color="000000" w:fill="FFFFFF"/>
          </w:tcPr>
          <w:p w14:paraId="3924701D" w14:textId="237A1D98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14E6A397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0B67E32" w14:textId="77777777" w:rsidR="00914922" w:rsidRPr="00310412" w:rsidRDefault="00914922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4141D7C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3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BBBEF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78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5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798F36D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0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53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BF6833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64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1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70D50EF" w14:textId="1ECE1B00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008</w:t>
            </w:r>
          </w:p>
        </w:tc>
      </w:tr>
      <w:tr w:rsidR="00914922" w:rsidRPr="00310412" w14:paraId="735207AC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1E8542" w14:textId="77777777" w:rsidR="00914922" w:rsidRPr="00310412" w:rsidRDefault="00914922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0EB3808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4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D1328B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78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1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268CDBB6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15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46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D59290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66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08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0644FB2" w14:textId="2667C520" w:rsidR="00914922" w:rsidRPr="005A74E2" w:rsidRDefault="00914922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02</w:t>
            </w:r>
          </w:p>
        </w:tc>
      </w:tr>
      <w:tr w:rsidR="00914922" w:rsidRPr="00310412" w14:paraId="659BC507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FD518A" w14:textId="77777777" w:rsidR="00914922" w:rsidRPr="00310412" w:rsidRDefault="00914922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D2DDEF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5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CEAC2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53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02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1AAF1D86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87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6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0C70DA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42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89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7522680" w14:textId="000BB23D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263B722E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E29727" w14:textId="77777777" w:rsidR="00914922" w:rsidRPr="00310412" w:rsidRDefault="00914922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6CD8570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6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850476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64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10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B08F67C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8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8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E4E829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58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02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5AB4323" w14:textId="760227B3" w:rsidR="00914922" w:rsidRPr="004A430D" w:rsidRDefault="00914922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.06</w:t>
            </w:r>
          </w:p>
        </w:tc>
      </w:tr>
      <w:tr w:rsidR="00914922" w:rsidRPr="00310412" w14:paraId="1C61CA5E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9807BB" w14:textId="77777777" w:rsidR="00914922" w:rsidRPr="00310412" w:rsidRDefault="00914922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06D738A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7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F65079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7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16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3179F58B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02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9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CDA931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60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10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2E09285" w14:textId="4E3461E1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62135A34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9D27A7" w14:textId="77777777" w:rsidR="00914922" w:rsidRPr="00310412" w:rsidRDefault="00914922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1E0711A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SS Q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vertAlign w:val="superscript"/>
                <w:lang w:eastAsia="de-DE" w:bidi="en-US"/>
              </w:rPr>
              <w:t>3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3D015F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5.12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33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0F6A5ADA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4.85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45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2C1FA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5.2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8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7DC74E4A" w14:textId="669900E9" w:rsidR="00914922" w:rsidRPr="002D4BF2" w:rsidRDefault="00914922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>
              <w:rPr>
                <w:rFonts w:ascii="Times New Roman" w:eastAsiaTheme="minorEastAsia" w:hAnsi="Times New Roman" w:hint="eastAsia"/>
                <w:snapToGrid w:val="0"/>
                <w:sz w:val="22"/>
                <w:lang w:bidi="en-US"/>
              </w:rPr>
              <w:t>.008</w:t>
            </w:r>
          </w:p>
        </w:tc>
      </w:tr>
      <w:tr w:rsidR="00914922" w:rsidRPr="00310412" w14:paraId="1024C1F3" w14:textId="77777777" w:rsidTr="009249BA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785755" w14:textId="3D31C2C7" w:rsidR="00914922" w:rsidRPr="00310412" w:rsidRDefault="0027336B" w:rsidP="003F7B82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proofErr w:type="spellStart"/>
            <w:r w:rsidRPr="009747DB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PPI</w:t>
            </w:r>
            <w:r w:rsidRPr="009747DB">
              <w:rPr>
                <w:rFonts w:ascii="Times New Roman" w:hAnsi="Times New Roman" w:hint="eastAsia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72BB1491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1103D4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39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7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3DCC86F3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93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07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61F530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20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9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000000" w:fill="FFFFFF"/>
          </w:tcPr>
          <w:p w14:paraId="4B081544" w14:textId="680EB203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31B11CD1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313E7F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537895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B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9BD9F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35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35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0C04D383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60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6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32FDB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26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37</w:t>
            </w:r>
          </w:p>
        </w:tc>
        <w:tc>
          <w:tcPr>
            <w:tcW w:w="993" w:type="dxa"/>
            <w:shd w:val="clear" w:color="000000" w:fill="FFFFFF"/>
          </w:tcPr>
          <w:p w14:paraId="2F3C2701" w14:textId="584E3B81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42ACEACE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AB5464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31D171B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C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038CC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67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17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23BD92C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88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15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076000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60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17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EFAB2E0" w14:textId="66334796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006</w:t>
            </w:r>
          </w:p>
        </w:tc>
      </w:tr>
      <w:tr w:rsidR="00914922" w:rsidRPr="00310412" w14:paraId="382A48C2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B8B9D9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FBEB1F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BD4AFC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14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54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5F2769E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42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35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BD79C4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05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59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CF5437A" w14:textId="4C4DA0EC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001</w:t>
            </w:r>
          </w:p>
        </w:tc>
      </w:tr>
      <w:tr w:rsidR="00914922" w:rsidRPr="00310412" w14:paraId="4CC16872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35FF1C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3788BDB3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E23E6B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60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6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9813FCC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4.43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0.85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79666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3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6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25A4979" w14:textId="59236E80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23A82A22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D0ADD0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AA8DA95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F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D64DB0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27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48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5A6F1E5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4.16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00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EB1145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96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49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C0269F9" w14:textId="3F530C80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1AD818C9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65286E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4CCC1C8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G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32C384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26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56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C8358B9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29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37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EF8CC4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25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62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1F83A0F" w14:textId="3ADF5FB7" w:rsidR="00914922" w:rsidRPr="005A74E2" w:rsidRDefault="00914922" w:rsidP="003F7B82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34</w:t>
            </w:r>
          </w:p>
        </w:tc>
      </w:tr>
      <w:tr w:rsidR="00914922" w:rsidRPr="00310412" w14:paraId="63296735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3B877F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9CA00FB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H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94821D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86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57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1D505FB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94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6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74A66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2.84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67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9209CBA" w14:textId="33A9A785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004</w:t>
            </w:r>
          </w:p>
        </w:tc>
      </w:tr>
      <w:tr w:rsidR="00914922" w:rsidRPr="00310412" w14:paraId="3FDF8637" w14:textId="77777777" w:rsidTr="009249BA">
        <w:trPr>
          <w:trHeight w:val="40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93BB6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E249EB1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E8C384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53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40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15A1894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7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5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1C390A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47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44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62C52313" w14:textId="0E8C61C7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.005</w:t>
            </w:r>
          </w:p>
        </w:tc>
      </w:tr>
      <w:tr w:rsidR="00914922" w:rsidRPr="00310412" w14:paraId="47CB0224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2CBE8C" w14:textId="77777777" w:rsidR="00914922" w:rsidRPr="00310412" w:rsidRDefault="00914922" w:rsidP="003F7B82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8970782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J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07C971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12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5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6C7A4E7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43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0E1C3F" w14:textId="77777777" w:rsidR="00914922" w:rsidRPr="00310412" w:rsidRDefault="00914922" w:rsidP="003F7B82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3.01</w:t>
            </w:r>
            <w: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 xml:space="preserve"> ± </w:t>
            </w: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1.6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5E46B1" w14:textId="3A8FB535" w:rsidR="00914922" w:rsidRPr="00310412" w:rsidRDefault="00914922" w:rsidP="003F7B82">
            <w:pPr>
              <w:jc w:val="center"/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</w:pPr>
            <w:r w:rsidRPr="00310412">
              <w:rPr>
                <w:rFonts w:ascii="Times New Roman" w:eastAsia="新細明體" w:hAnsi="Times New Roman"/>
                <w:snapToGrid w:val="0"/>
                <w:sz w:val="22"/>
                <w:lang w:bidi="en-US"/>
              </w:rPr>
              <w:t>&lt;.001</w:t>
            </w:r>
          </w:p>
        </w:tc>
      </w:tr>
      <w:tr w:rsidR="00914922" w:rsidRPr="00310412" w14:paraId="3E8A83F0" w14:textId="77777777" w:rsidTr="00885C73">
        <w:trPr>
          <w:trHeight w:val="1"/>
        </w:trPr>
        <w:tc>
          <w:tcPr>
            <w:tcW w:w="864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8" w:type="dxa"/>
              <w:right w:w="108" w:type="dxa"/>
            </w:tcMar>
          </w:tcPr>
          <w:p w14:paraId="4C0031FD" w14:textId="38760731" w:rsidR="00914922" w:rsidRPr="00F2153E" w:rsidRDefault="0027336B" w:rsidP="003F7B82">
            <w:pPr>
              <w:jc w:val="center"/>
              <w:rPr>
                <w:rFonts w:ascii="Times New Roman" w:eastAsia="新細明體" w:hAnsi="Times New Roman"/>
                <w:b/>
                <w:bCs/>
                <w:snapToGrid w:val="0"/>
                <w:sz w:val="22"/>
                <w:lang w:bidi="en-US"/>
              </w:rPr>
            </w:pPr>
            <w:r w:rsidRPr="00D405E1">
              <w:rPr>
                <w:rFonts w:ascii="Times New Roman" w:eastAsia="新細明體" w:hAnsi="Times New Roman"/>
                <w:b/>
                <w:bCs/>
                <w:snapToGrid w:val="0"/>
                <w:sz w:val="22"/>
                <w:lang w:bidi="en-US"/>
              </w:rPr>
              <w:t>Top three ranked decision‑making factors (A–J)</w:t>
            </w:r>
            <w:r>
              <w:rPr>
                <w:rFonts w:ascii="Times New Roman" w:hAnsi="Times New Roman" w:hint="eastAsia"/>
                <w:vertAlign w:val="superscript"/>
              </w:rPr>
              <w:t xml:space="preserve"> f</w:t>
            </w:r>
          </w:p>
        </w:tc>
      </w:tr>
      <w:tr w:rsidR="00B97B27" w:rsidRPr="003F7134" w14:paraId="654C856F" w14:textId="77777777" w:rsidTr="009249BA">
        <w:trPr>
          <w:trHeight w:val="1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BB4D05" w14:textId="1C31633A" w:rsidR="00B97B27" w:rsidRPr="00B97B27" w:rsidRDefault="00B97B27" w:rsidP="00B97B27">
            <w:pPr>
              <w:jc w:val="both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F528BF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Fir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86ACF4" w14:textId="54ABBBA5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A5FB75" w14:textId="5FF0CD4F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7.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4FACAA25" w14:textId="2D4FB189" w:rsidR="00B97B27" w:rsidRPr="003F7134" w:rsidRDefault="00A54EEB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2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4.6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0823D6" w14:textId="62CF8981" w:rsidR="00B97B27" w:rsidRPr="003F7134" w:rsidRDefault="00A54EEB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6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.8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9538CC8" w14:textId="7D477EFB" w:rsidR="00B97B27" w:rsidRPr="00FA4933" w:rsidRDefault="00C237C9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01</w:t>
            </w:r>
          </w:p>
        </w:tc>
      </w:tr>
      <w:tr w:rsidR="00B97B27" w:rsidRPr="003F7134" w14:paraId="2A4ECEBA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A7D6AE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8E3A582" w14:textId="544BA70B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B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512CF6" w14:textId="208ED2D2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6.76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536D72B" w14:textId="3B486966" w:rsidR="00B97B27" w:rsidRPr="003F7134" w:rsidRDefault="00A54EEB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0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.69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E98BEC" w14:textId="762CB7E4" w:rsidR="00B97B27" w:rsidRPr="003F7134" w:rsidRDefault="00A54EEB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9.89)</w:t>
            </w:r>
          </w:p>
        </w:tc>
        <w:tc>
          <w:tcPr>
            <w:tcW w:w="993" w:type="dxa"/>
            <w:shd w:val="clear" w:color="000000" w:fill="FFFFFF"/>
          </w:tcPr>
          <w:p w14:paraId="41A9CDF4" w14:textId="18253E87" w:rsidR="00B97B27" w:rsidRPr="00FA4933" w:rsidRDefault="00A54EEB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001</w:t>
            </w:r>
          </w:p>
        </w:tc>
      </w:tr>
      <w:tr w:rsidR="00B97B27" w:rsidRPr="003F7134" w14:paraId="3FB56386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5D7B2E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94B63BD" w14:textId="3A637540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C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3DFCD5" w14:textId="5036B92C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4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2.62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11979E7" w14:textId="3F3DBF6A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0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5.38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667CF0" w14:textId="78BF362E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4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.67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6BD40449" w14:textId="050A756D" w:rsidR="00B97B27" w:rsidRPr="00FA4933" w:rsidRDefault="00C237C9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27</w:t>
            </w:r>
          </w:p>
        </w:tc>
      </w:tr>
      <w:tr w:rsidR="00B97B27" w:rsidRPr="003F7134" w14:paraId="5580791E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B7E106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54078C0" w14:textId="54F14AFF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6521DC" w14:textId="267DD123" w:rsidR="00B97B27" w:rsidRPr="003F7134" w:rsidRDefault="00C237C9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2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.28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03D0D309" w14:textId="26DA3E1F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31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3CB923" w14:textId="6705A610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0.34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D976EC0" w14:textId="12B63E3A" w:rsidR="00B97B27" w:rsidRPr="00FA4933" w:rsidRDefault="00C237C9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004</w:t>
            </w:r>
          </w:p>
        </w:tc>
      </w:tr>
      <w:tr w:rsidR="00B97B27" w:rsidRPr="003F7134" w14:paraId="092AA6DA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B344AC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45E4CFB" w14:textId="1C6BC0A2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BC127F" w14:textId="1E9393FC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2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.31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A1E7FC1" w14:textId="1FEA95E4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.62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18056C" w14:textId="5ED5105F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45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794F93E" w14:textId="0357ABB5" w:rsidR="00B97B27" w:rsidRPr="00FA4933" w:rsidRDefault="00C237C9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&lt;.001</w:t>
            </w:r>
          </w:p>
        </w:tc>
      </w:tr>
      <w:tr w:rsidR="00B97B27" w:rsidRPr="003F7134" w14:paraId="1A4DCAF0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4FBF2E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2661437" w14:textId="131D6D42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F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2246EA" w14:textId="2CD8AAA7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74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B075D0A" w14:textId="1491F724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.15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894742" w14:textId="538E1C82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92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17FAE49" w14:textId="1096D232" w:rsidR="00B97B27" w:rsidRPr="00FA4933" w:rsidRDefault="00C237C9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09</w:t>
            </w:r>
          </w:p>
        </w:tc>
      </w:tr>
      <w:tr w:rsidR="00B97B27" w:rsidRPr="003F7134" w14:paraId="143E899E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6F174E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1DDE092" w14:textId="5CC09342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G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FCF8F0" w14:textId="2AF16341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38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EE6D5FE" w14:textId="172FABC1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.77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AC7B10" w14:textId="24FAF0D4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59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BFA1684" w14:textId="1FCCD868" w:rsidR="00B97B27" w:rsidRPr="00FA4933" w:rsidRDefault="00C237C9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48</w:t>
            </w:r>
          </w:p>
        </w:tc>
      </w:tr>
      <w:tr w:rsidR="00B97B27" w:rsidRPr="003F7134" w14:paraId="74C2FCD1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3226B3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50372A0" w14:textId="009BA791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H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51368D" w14:textId="705C1ACC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7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.73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16A66B35" w14:textId="0BF3873A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.15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6B9BA3" w14:textId="07B59BF8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.69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03E655B" w14:textId="3AF3388A" w:rsidR="00B97B27" w:rsidRPr="00FA4933" w:rsidRDefault="00C237C9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56</w:t>
            </w:r>
          </w:p>
        </w:tc>
      </w:tr>
      <w:tr w:rsidR="00B97B27" w:rsidRPr="003F7134" w14:paraId="056E9940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ECE208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CA7FB11" w14:textId="6E780C69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576A75" w14:textId="2BA5F119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04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0.51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B9BD594" w14:textId="7A7AE8E2" w:rsidR="00B97B27" w:rsidRPr="003F7134" w:rsidRDefault="00C237C9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9.23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5D8F1E" w14:textId="6D9F49BE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0.95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4485195" w14:textId="44DBAFC7" w:rsidR="00B97B27" w:rsidRPr="00FA4933" w:rsidRDefault="00C237C9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67</w:t>
            </w:r>
          </w:p>
        </w:tc>
      </w:tr>
      <w:tr w:rsidR="00B97B27" w:rsidRPr="003F7134" w14:paraId="1F988D3D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719476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52594CEE" w14:textId="0E8114D4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J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E92D0A" w14:textId="3F6B92EC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72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7A71A5A8" w14:textId="4994849D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08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ED13BE" w14:textId="4780A6D8" w:rsidR="00B97B27" w:rsidRPr="003F7134" w:rsidRDefault="00C237C9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.63)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461B47A6" w14:textId="4C03B24A" w:rsidR="00B97B27" w:rsidRPr="00FA4933" w:rsidRDefault="00C237C9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13</w:t>
            </w:r>
          </w:p>
        </w:tc>
      </w:tr>
      <w:tr w:rsidR="00B97B27" w:rsidRPr="003F7134" w14:paraId="16E9290A" w14:textId="77777777" w:rsidTr="009249BA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BD36DF" w14:textId="6E211F4F" w:rsidR="00B97B27" w:rsidRPr="00B97B27" w:rsidRDefault="00B97B27" w:rsidP="00B97B27">
            <w:pPr>
              <w:jc w:val="both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F528BF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Secon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57EEE552" w14:textId="0E3AA1D9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2E0729A" w14:textId="2AC7E677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72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7799426D" w14:textId="47A61C15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85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96508D" w14:textId="19D775A3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4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.37)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1A9D12DB" w14:textId="0D107922" w:rsidR="00B97B27" w:rsidRPr="00FA4933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28</w:t>
            </w:r>
          </w:p>
        </w:tc>
      </w:tr>
      <w:tr w:rsidR="00B97B27" w:rsidRPr="003F7134" w14:paraId="43337FC2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90F940" w14:textId="77777777" w:rsidR="00B97B27" w:rsidRPr="00F528BF" w:rsidRDefault="00B97B27" w:rsidP="00B97B27">
            <w:pPr>
              <w:jc w:val="both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4B6D682" w14:textId="7A5FA8B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B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4FECED" w14:textId="2206A86E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2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6.17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264126AD" w14:textId="463AEF99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.85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7587E0" w14:textId="3C370BBD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4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6.98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3EA6BBA" w14:textId="6BED6389" w:rsidR="00B97B27" w:rsidRPr="00FA4933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40</w:t>
            </w:r>
          </w:p>
        </w:tc>
      </w:tr>
      <w:tr w:rsidR="00B97B27" w:rsidRPr="003F7134" w14:paraId="36A57124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8ED0D3" w14:textId="77777777" w:rsidR="00B97B27" w:rsidRPr="00F528BF" w:rsidRDefault="00B97B27" w:rsidP="00B97B27">
            <w:pPr>
              <w:jc w:val="both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7EE027F" w14:textId="42D87F19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C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E2A5CA" w14:textId="32BA78C8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7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7.16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1FF268C" w14:textId="57960CF4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.85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76C5D6" w14:textId="50607B07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8.30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B90A20C" w14:textId="6C008B50" w:rsidR="00B97B27" w:rsidRPr="00FA4933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24</w:t>
            </w:r>
          </w:p>
        </w:tc>
      </w:tr>
      <w:tr w:rsidR="00B97B27" w:rsidRPr="003F7134" w14:paraId="58AF3D13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8D3156" w14:textId="77777777" w:rsidR="00B97B27" w:rsidRPr="00F528BF" w:rsidRDefault="00B97B27" w:rsidP="00B97B27">
            <w:pPr>
              <w:jc w:val="both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7AA7328" w14:textId="0690BD6C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1080E0" w14:textId="1DD28022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1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2.03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12CE5D1" w14:textId="6B296C0B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6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2.31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7977F8" w14:textId="64D7381B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.94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8FC0DEE" w14:textId="08742D75" w:rsidR="00B97B27" w:rsidRPr="00FA4933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91</w:t>
            </w:r>
          </w:p>
        </w:tc>
      </w:tr>
      <w:tr w:rsidR="00B97B27" w:rsidRPr="003F7134" w14:paraId="09EB41ED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1E8981" w14:textId="77777777" w:rsidR="00B97B27" w:rsidRPr="00F528BF" w:rsidRDefault="00B97B27" w:rsidP="00B97B27">
            <w:pPr>
              <w:jc w:val="both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D8E0F21" w14:textId="79BF9BD1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E722CE" w14:textId="4D126A09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3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.48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72F0D0E" w14:textId="3C072A68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7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0.77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14B237" w14:textId="6C532C6D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6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.24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7C05E9E7" w14:textId="124E4B54" w:rsidR="00B97B27" w:rsidRPr="00FA4933" w:rsidRDefault="00916CA5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&lt;.001</w:t>
            </w:r>
          </w:p>
        </w:tc>
      </w:tr>
      <w:tr w:rsidR="00B97B27" w:rsidRPr="003F7134" w14:paraId="60E90860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F69B23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FAA47B6" w14:textId="46C99AFC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F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8DDB39" w14:textId="15D3D2E6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72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071FE5D7" w14:textId="2FD55B1B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7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.08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C10B32" w14:textId="65E4050D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2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18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1D76FCE" w14:textId="1AB7A554" w:rsidR="00B97B27" w:rsidRPr="00FA4933" w:rsidRDefault="00916CA5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&lt;.001</w:t>
            </w:r>
          </w:p>
        </w:tc>
      </w:tr>
      <w:tr w:rsidR="00B97B27" w:rsidRPr="003F7134" w14:paraId="1DC8A5D3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D224C7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6D9D7E3" w14:textId="3F4B8B5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G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3BE108" w14:textId="3507A909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58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2A34A0E9" w14:textId="00F8AC88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0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0DDC8B" w14:textId="6CD938BD" w:rsidR="00B97B27" w:rsidRPr="003F7134" w:rsidRDefault="00916CA5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12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6ED2886D" w14:textId="0BC7BB96" w:rsidR="00B97B27" w:rsidRPr="00FA4933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09</w:t>
            </w:r>
          </w:p>
        </w:tc>
      </w:tr>
      <w:tr w:rsidR="00B97B27" w:rsidRPr="003F7134" w14:paraId="1B4861E4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F83723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D67ED7D" w14:textId="502D619F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H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0EC1F5" w14:textId="34DDB004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7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9.27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C33A85F" w14:textId="6C28991D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08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CF3294" w14:textId="0BA3C824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3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.41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7BD45185" w14:textId="7163B56D" w:rsidR="00B97B27" w:rsidRPr="00FA4933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004</w:t>
            </w:r>
          </w:p>
        </w:tc>
      </w:tr>
      <w:tr w:rsidR="00B97B27" w:rsidRPr="003F7134" w14:paraId="7720FC59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E77A15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5432F86" w14:textId="7806E281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8314DB" w14:textId="69A9B50B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6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.99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8C3BB9E" w14:textId="6766A725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7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.08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01A718" w14:textId="4300AE45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5.65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273FF96" w14:textId="6A9FB3F5" w:rsidR="00B97B27" w:rsidRPr="00FA4933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47</w:t>
            </w:r>
          </w:p>
        </w:tc>
      </w:tr>
      <w:tr w:rsidR="00B97B27" w:rsidRPr="003F7134" w14:paraId="683D7436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A24555" w14:textId="77777777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644AB0A2" w14:textId="3B2C7596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J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672021" w14:textId="50E5ED86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092DB2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.88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</w:tcBorders>
            <w:shd w:val="clear" w:color="000000" w:fill="FFFFFF"/>
            <w:vAlign w:val="center"/>
          </w:tcPr>
          <w:p w14:paraId="2F484D55" w14:textId="708F4F20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.15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CB8A54" w14:textId="305042C9" w:rsidR="00B97B27" w:rsidRPr="003F7134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7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9.81)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328660D4" w14:textId="5A3627BF" w:rsidR="00B97B27" w:rsidRPr="00FA4933" w:rsidRDefault="00916CA5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20</w:t>
            </w:r>
          </w:p>
        </w:tc>
      </w:tr>
      <w:tr w:rsidR="00B97B27" w:rsidRPr="003F7134" w14:paraId="00BAC2F5" w14:textId="77777777" w:rsidTr="009249BA">
        <w:trPr>
          <w:trHeight w:val="1"/>
        </w:trPr>
        <w:tc>
          <w:tcPr>
            <w:tcW w:w="1701" w:type="dxa"/>
            <w:vMerge w:val="restart"/>
            <w:tcBorders>
              <w:top w:val="single" w:sz="6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69D6EF" w14:textId="2B912493" w:rsidR="00B97B27" w:rsidRPr="00310412" w:rsidRDefault="00B97B27" w:rsidP="00B97B27">
            <w:pPr>
              <w:jc w:val="both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F528BF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Thir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3267848A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A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546365" w14:textId="46EAA405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0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92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</w:tcBorders>
            <w:shd w:val="clear" w:color="000000" w:fill="FFFFFF"/>
            <w:vAlign w:val="center"/>
          </w:tcPr>
          <w:p w14:paraId="6875FB8C" w14:textId="36FC1026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0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.69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400C3E" w14:textId="6129298F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0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31)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000000" w:fill="FFFFFF"/>
          </w:tcPr>
          <w:p w14:paraId="61226CF4" w14:textId="79CA1FE2" w:rsidR="00B97B27" w:rsidRPr="00FA4933" w:rsidRDefault="00092DB2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31</w:t>
            </w:r>
          </w:p>
        </w:tc>
      </w:tr>
      <w:tr w:rsidR="00B97B27" w:rsidRPr="003F7134" w14:paraId="087E279A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D5DD37" w14:textId="77777777" w:rsidR="00B97B27" w:rsidRPr="00310412" w:rsidRDefault="00B97B27" w:rsidP="00B97B27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29440E8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B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8AAC8F" w14:textId="50A81417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1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2.03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3F0AA27C" w14:textId="312380ED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.46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084E89" w14:textId="74B0A931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0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.26)</w:t>
            </w:r>
          </w:p>
        </w:tc>
        <w:tc>
          <w:tcPr>
            <w:tcW w:w="993" w:type="dxa"/>
            <w:shd w:val="clear" w:color="000000" w:fill="FFFFFF"/>
          </w:tcPr>
          <w:p w14:paraId="57B9A866" w14:textId="4E1AEB85" w:rsidR="00B97B27" w:rsidRPr="00FA4933" w:rsidRDefault="00092DB2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14</w:t>
            </w:r>
          </w:p>
        </w:tc>
      </w:tr>
      <w:tr w:rsidR="00B97B27" w:rsidRPr="003F7134" w14:paraId="345A6451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C1EA8D" w14:textId="77777777" w:rsidR="00B97B27" w:rsidRPr="00310412" w:rsidRDefault="00B97B27" w:rsidP="00B97B27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2C50187D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C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C83127" w14:textId="17C70EE0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2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2.09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7612726B" w14:textId="6E7A2EEC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1.54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BC5720" w14:textId="6A52B3F0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4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2.28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06741F7" w14:textId="1B9F6CBA" w:rsidR="00B97B27" w:rsidRPr="00FA4933" w:rsidRDefault="00092DB2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86</w:t>
            </w:r>
          </w:p>
        </w:tc>
      </w:tr>
      <w:tr w:rsidR="00B97B27" w:rsidRPr="003F7134" w14:paraId="26FFAB39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C74B20" w14:textId="77777777" w:rsidR="00B97B27" w:rsidRPr="00310412" w:rsidRDefault="00B97B27" w:rsidP="00B97B27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A99B9FB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D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80A43C" w14:textId="5668B6B7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.64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6029414D" w14:textId="651AD64C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0.00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BB06F5" w14:textId="69E766FB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6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2.20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706B2A2" w14:textId="1ED2E4C7" w:rsidR="00B97B27" w:rsidRPr="00FA4933" w:rsidRDefault="00092DB2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49</w:t>
            </w:r>
          </w:p>
        </w:tc>
      </w:tr>
      <w:tr w:rsidR="00B97B27" w:rsidRPr="003F7134" w14:paraId="0840B93A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58704A" w14:textId="77777777" w:rsidR="00B97B27" w:rsidRPr="00310412" w:rsidRDefault="00B97B27" w:rsidP="00B97B27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10D8A4C5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E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35E3E5" w14:textId="11EFFE82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52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4874A939" w14:textId="04EB54AF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0.00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8CD22A" w14:textId="05970C7C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98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B6762A9" w14:textId="34B91A87" w:rsidR="00B97B27" w:rsidRPr="00FA4933" w:rsidRDefault="00092DB2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009</w:t>
            </w:r>
          </w:p>
        </w:tc>
      </w:tr>
      <w:tr w:rsidR="00B97B27" w:rsidRPr="003F7134" w14:paraId="6A48B8B5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0E92A7" w14:textId="77777777" w:rsidR="00B97B27" w:rsidRPr="00310412" w:rsidRDefault="00B97B27" w:rsidP="00B97B27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681CED6D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F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CD69DB" w14:textId="7518808E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.52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3B62C8AE" w14:textId="14BA1890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.62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B9980C" w14:textId="20428B71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.39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060AE03A" w14:textId="1C1B7D5F" w:rsidR="00B97B27" w:rsidRPr="00FA4933" w:rsidRDefault="00092DB2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&lt;.001</w:t>
            </w:r>
          </w:p>
        </w:tc>
      </w:tr>
      <w:tr w:rsidR="00B97B27" w:rsidRPr="003F7134" w14:paraId="5966F54A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E2D4F8" w14:textId="77777777" w:rsidR="00B97B27" w:rsidRPr="00310412" w:rsidRDefault="00B97B27" w:rsidP="00B97B27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5310E012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G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70F24D" w14:textId="09B17176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0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3.94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0D0C43B3" w14:textId="64ECA370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.54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8DE7B2" w14:textId="6E1EB328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8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.77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20FE5DF3" w14:textId="7BB4EA58" w:rsidR="00B97B27" w:rsidRPr="00FA4933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Theme="minorEastAsia" w:hAnsi="Times New Roman"/>
                <w:snapToGrid w:val="0"/>
                <w:color w:val="000000" w:themeColor="text1"/>
                <w:sz w:val="22"/>
                <w:lang w:bidi="en-US"/>
              </w:rPr>
              <w:t>.10</w:t>
            </w:r>
          </w:p>
        </w:tc>
      </w:tr>
      <w:tr w:rsidR="00B97B27" w:rsidRPr="003F7134" w14:paraId="50C72054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DCF2B2" w14:textId="77777777" w:rsidR="00B97B27" w:rsidRPr="00310412" w:rsidRDefault="00B97B27" w:rsidP="00B97B27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0577634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H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5E4CB5" w14:textId="6C16BC4E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1.64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5AB18ED9" w14:textId="0688FB33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.92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C213EA" w14:textId="7D0CB22A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0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3.26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7882E639" w14:textId="29E13C61" w:rsidR="00B97B27" w:rsidRPr="00FA4933" w:rsidRDefault="00092DB2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05</w:t>
            </w:r>
          </w:p>
        </w:tc>
      </w:tr>
      <w:tr w:rsidR="00B97B27" w:rsidRPr="003F7134" w14:paraId="51C97F6C" w14:textId="77777777" w:rsidTr="009249BA">
        <w:trPr>
          <w:trHeight w:val="40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3007AB" w14:textId="77777777" w:rsidR="00B97B27" w:rsidRPr="00310412" w:rsidRDefault="00B97B27" w:rsidP="00B97B27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07A2D3BC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I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A19803" w14:textId="2817FEE6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4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8.88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vAlign w:val="center"/>
          </w:tcPr>
          <w:p w14:paraId="2E5164DA" w14:textId="3116F8C0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6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2.31)</w:t>
            </w:r>
          </w:p>
        </w:tc>
        <w:tc>
          <w:tcPr>
            <w:tcW w:w="1701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96CB81" w14:textId="2B53D7B0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2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7.69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B09CB4F" w14:textId="570701D0" w:rsidR="00B97B27" w:rsidRPr="00FA4933" w:rsidRDefault="00092DB2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110</w:t>
            </w:r>
          </w:p>
        </w:tc>
      </w:tr>
      <w:tr w:rsidR="00B97B27" w:rsidRPr="003F7134" w14:paraId="057F3A7B" w14:textId="77777777" w:rsidTr="009249BA">
        <w:trPr>
          <w:trHeight w:val="1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2A3763" w14:textId="77777777" w:rsidR="00B97B27" w:rsidRPr="00310412" w:rsidRDefault="00B97B27" w:rsidP="00B97B27">
            <w:pPr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9BB30D" w14:textId="77777777" w:rsidR="00B97B27" w:rsidRPr="00310412" w:rsidRDefault="00B97B27" w:rsidP="00B97B27">
            <w:pPr>
              <w:jc w:val="center"/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</w:pPr>
            <w:r w:rsidRPr="00310412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J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30A448" w14:textId="1E7AA773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5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="003F7134"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2.82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51B3E98" w14:textId="7E3E9C4B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9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6.9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3D038B" w14:textId="49D5A0EF" w:rsidR="00B97B27" w:rsidRPr="003F7134" w:rsidRDefault="00092DB2" w:rsidP="00B97B27">
            <w:pPr>
              <w:jc w:val="center"/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</w:pP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56</w:t>
            </w:r>
            <w:r w:rsidR="007376F0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 xml:space="preserve"> (</w:t>
            </w:r>
            <w:r w:rsidRPr="003F7134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14.8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CBDB96C" w14:textId="529E9C5B" w:rsidR="00B97B27" w:rsidRPr="00FA4933" w:rsidRDefault="00092DB2" w:rsidP="00B97B27">
            <w:pPr>
              <w:jc w:val="center"/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r w:rsidRPr="00FA4933"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  <w:t>.01</w:t>
            </w:r>
          </w:p>
        </w:tc>
      </w:tr>
      <w:tr w:rsidR="009249BA" w:rsidRPr="003F7134" w14:paraId="55A3DA4F" w14:textId="77777777" w:rsidTr="00C6364E">
        <w:trPr>
          <w:trHeight w:val="1"/>
        </w:trPr>
        <w:tc>
          <w:tcPr>
            <w:tcW w:w="8647" w:type="dxa"/>
            <w:gridSpan w:val="6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0E5371" w14:textId="7C1FCE28" w:rsidR="009249BA" w:rsidRPr="00FA4933" w:rsidRDefault="009249BA" w:rsidP="009249BA">
            <w:pPr>
              <w:rPr>
                <w:rFonts w:ascii="Times New Roman" w:eastAsia="新細明體" w:hAnsi="Times New Roman"/>
                <w:snapToGrid w:val="0"/>
                <w:color w:val="000000" w:themeColor="text1"/>
                <w:sz w:val="22"/>
                <w:lang w:bidi="en-US"/>
              </w:rPr>
            </w:pPr>
            <w:proofErr w:type="spellStart"/>
            <w:r w:rsidRPr="009747DB">
              <w:rPr>
                <w:rFonts w:ascii="Times New Roman" w:eastAsiaTheme="minorEastAsia" w:hAnsi="Times New Roman" w:hint="eastAsia"/>
                <w:sz w:val="22"/>
                <w:vertAlign w:val="superscript"/>
              </w:rPr>
              <w:t>a</w:t>
            </w:r>
            <w:r w:rsidRPr="009747DB">
              <w:rPr>
                <w:rFonts w:ascii="Times New Roman" w:eastAsia="新細明體" w:hAnsi="Times New Roman" w:hint="eastAsia"/>
                <w:bCs/>
                <w:sz w:val="22"/>
              </w:rPr>
              <w:t>MEG</w:t>
            </w:r>
            <w:proofErr w:type="spellEnd"/>
            <w:r w:rsidRPr="009747DB">
              <w:rPr>
                <w:rFonts w:ascii="Times New Roman" w:eastAsia="新細明體" w:hAnsi="Times New Roman" w:hint="eastAsia"/>
                <w:bCs/>
                <w:sz w:val="22"/>
              </w:rPr>
              <w:t>:</w:t>
            </w:r>
            <w:r w:rsidRPr="009747DB">
              <w:rPr>
                <w:rFonts w:ascii="Times New Roman" w:eastAsia="新細明體" w:hAnsi="Times New Roman"/>
                <w:bCs/>
                <w:sz w:val="22"/>
              </w:rPr>
              <w:t xml:space="preserve"> Model Establishment Group</w:t>
            </w:r>
            <w:r w:rsidRPr="009747DB">
              <w:rPr>
                <w:rFonts w:ascii="Times New Roman" w:eastAsia="新細明體" w:hAnsi="Times New Roman" w:hint="eastAsia"/>
                <w:bCs/>
                <w:sz w:val="22"/>
              </w:rPr>
              <w:t>;</w:t>
            </w:r>
            <w:r w:rsidRPr="009747DB">
              <w:rPr>
                <w:rFonts w:ascii="Times New Roman" w:hAnsi="Times New Roman"/>
                <w:snapToGrid w:val="0"/>
                <w:sz w:val="22"/>
                <w:lang w:bidi="en-US"/>
              </w:rPr>
              <w:t xml:space="preserve"> </w:t>
            </w:r>
            <w:proofErr w:type="spellStart"/>
            <w:r w:rsidRPr="009747DB"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  <w:r w:rsidRPr="009747DB">
              <w:rPr>
                <w:rFonts w:ascii="Times New Roman" w:eastAsia="Times New Roman" w:hAnsi="Times New Roman"/>
                <w:snapToGrid w:val="0"/>
                <w:sz w:val="22"/>
                <w:lang w:eastAsia="de-DE" w:bidi="en-US"/>
              </w:rPr>
              <w:t>KnowPSA</w:t>
            </w:r>
            <w:proofErr w:type="spellEnd"/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: </w:t>
            </w:r>
            <w:r w:rsidRPr="009747DB">
              <w:rPr>
                <w:rFonts w:ascii="Times New Roman" w:eastAsiaTheme="minorEastAsia" w:hAnsi="Times New Roman"/>
                <w:snapToGrid w:val="0"/>
                <w:sz w:val="22"/>
                <w:lang w:bidi="en-US"/>
              </w:rPr>
              <w:t>How would you rate your level of knowledge regarding PSA screening?</w:t>
            </w:r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; </w:t>
            </w:r>
            <w:proofErr w:type="spellStart"/>
            <w:r w:rsidRPr="009747DB">
              <w:rPr>
                <w:rFonts w:ascii="Times New Roman" w:hAnsi="Times New Roman" w:hint="eastAsia"/>
                <w:sz w:val="22"/>
                <w:vertAlign w:val="superscript"/>
              </w:rPr>
              <w:t>c</w:t>
            </w:r>
            <w:r w:rsidRPr="009747DB">
              <w:rPr>
                <w:rFonts w:ascii="Times New Roman" w:hAnsi="Times New Roman"/>
                <w:snapToGrid w:val="0"/>
                <w:sz w:val="22"/>
                <w:lang w:bidi="en-US"/>
              </w:rPr>
              <w:t>PCaFF</w:t>
            </w:r>
            <w:proofErr w:type="spellEnd"/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: </w:t>
            </w:r>
            <w:r w:rsidRPr="009747DB">
              <w:rPr>
                <w:rFonts w:ascii="Times New Roman" w:hAnsi="Times New Roman"/>
                <w:sz w:val="22"/>
              </w:rPr>
              <w:t>History of prostate cancer among family or close friends.</w:t>
            </w:r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; </w:t>
            </w:r>
            <w:proofErr w:type="spellStart"/>
            <w:r w:rsidRPr="009747DB">
              <w:rPr>
                <w:rFonts w:ascii="Times New Roman" w:hAnsi="Times New Roman" w:hint="eastAsia"/>
                <w:sz w:val="22"/>
                <w:vertAlign w:val="superscript"/>
              </w:rPr>
              <w:t>d</w:t>
            </w:r>
            <w:r w:rsidRPr="009747DB">
              <w:rPr>
                <w:rFonts w:ascii="Times New Roman" w:hAnsi="Times New Roman"/>
                <w:snapToGrid w:val="0"/>
                <w:sz w:val="22"/>
                <w:lang w:bidi="en-US"/>
              </w:rPr>
              <w:t>IPSS</w:t>
            </w:r>
            <w:proofErr w:type="spellEnd"/>
            <w:r w:rsidRPr="009747DB">
              <w:rPr>
                <w:rFonts w:ascii="Times New Roman" w:hAnsi="Times New Roman"/>
                <w:snapToGrid w:val="0"/>
                <w:sz w:val="22"/>
                <w:lang w:bidi="en-US"/>
              </w:rPr>
              <w:t>: International Prostate Symptom Score</w:t>
            </w:r>
            <w:r w:rsidRPr="009747DB"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; </w:t>
            </w:r>
            <w:proofErr w:type="spellStart"/>
            <w:r w:rsidRPr="009747DB">
              <w:rPr>
                <w:rFonts w:ascii="Times New Roman" w:hAnsi="Times New Roman" w:hint="eastAsia"/>
                <w:sz w:val="22"/>
                <w:vertAlign w:val="superscript"/>
              </w:rPr>
              <w:t>e</w:t>
            </w:r>
            <w:r w:rsidRPr="009747DB">
              <w:rPr>
                <w:rFonts w:ascii="Times New Roman" w:hAnsi="Times New Roman"/>
                <w:snapToGrid w:val="0"/>
                <w:sz w:val="22"/>
                <w:lang w:bidi="en-US"/>
              </w:rPr>
              <w:t>IPPI</w:t>
            </w:r>
            <w:proofErr w:type="spellEnd"/>
            <w:r w:rsidRPr="009747DB">
              <w:rPr>
                <w:rFonts w:ascii="Times New Roman" w:hAnsi="Times New Roman"/>
                <w:snapToGrid w:val="0"/>
                <w:sz w:val="22"/>
                <w:lang w:bidi="en-US"/>
              </w:rPr>
              <w:t>: Importance for Physiological and Psychological Impact questionnaire</w:t>
            </w:r>
            <w:r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vertAlign w:val="superscript"/>
              </w:rPr>
              <w:t>f</w:t>
            </w:r>
            <w:r w:rsidRPr="00EC5341">
              <w:rPr>
                <w:rFonts w:ascii="Times New Roman" w:hAnsi="Times New Roman"/>
                <w:snapToGrid w:val="0"/>
                <w:sz w:val="22"/>
                <w:lang w:bidi="en-US"/>
              </w:rPr>
              <w:t>Decision</w:t>
            </w:r>
            <w:proofErr w:type="spellEnd"/>
            <w:r w:rsidRPr="00EC5341">
              <w:rPr>
                <w:rFonts w:ascii="Times New Roman" w:hAnsi="Times New Roman"/>
                <w:snapToGrid w:val="0"/>
                <w:sz w:val="22"/>
                <w:lang w:bidi="en-US"/>
              </w:rPr>
              <w:t xml:space="preserve"> factors derived from the Importance for IPPI</w:t>
            </w:r>
            <w:r>
              <w:rPr>
                <w:rFonts w:ascii="Times New Roman" w:hAnsi="Times New Roman" w:hint="eastAsia"/>
                <w:snapToGrid w:val="0"/>
                <w:sz w:val="22"/>
                <w:lang w:bidi="en-US"/>
              </w:rPr>
              <w:t xml:space="preserve"> </w:t>
            </w:r>
            <w:r w:rsidRPr="00EC5341">
              <w:rPr>
                <w:rFonts w:ascii="Times New Roman" w:hAnsi="Times New Roman"/>
                <w:snapToGrid w:val="0"/>
                <w:sz w:val="22"/>
                <w:lang w:bidi="en-US"/>
              </w:rPr>
              <w:t>questionnaire.</w:t>
            </w:r>
          </w:p>
        </w:tc>
      </w:tr>
    </w:tbl>
    <w:p w14:paraId="678F4229" w14:textId="77777777" w:rsidR="00B97B27" w:rsidRPr="00B97B27" w:rsidRDefault="00B97B27">
      <w:pPr>
        <w:rPr>
          <w:rFonts w:eastAsiaTheme="minorEastAsia"/>
        </w:rPr>
      </w:pPr>
    </w:p>
    <w:sectPr w:rsidR="00B97B27" w:rsidRPr="00B97B27" w:rsidSect="00B97B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CD9D1" w14:textId="77777777" w:rsidR="00D00E8F" w:rsidRDefault="00D00E8F" w:rsidP="0065560A">
      <w:r>
        <w:separator/>
      </w:r>
    </w:p>
  </w:endnote>
  <w:endnote w:type="continuationSeparator" w:id="0">
    <w:p w14:paraId="7FA212C1" w14:textId="77777777" w:rsidR="00D00E8F" w:rsidRDefault="00D00E8F" w:rsidP="00655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B99D60" w14:textId="77777777" w:rsidR="00D00E8F" w:rsidRDefault="00D00E8F" w:rsidP="0065560A">
      <w:r>
        <w:separator/>
      </w:r>
    </w:p>
  </w:footnote>
  <w:footnote w:type="continuationSeparator" w:id="0">
    <w:p w14:paraId="56B4DC07" w14:textId="77777777" w:rsidR="00D00E8F" w:rsidRDefault="00D00E8F" w:rsidP="00655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A60"/>
    <w:rsid w:val="00016FAB"/>
    <w:rsid w:val="00017B7D"/>
    <w:rsid w:val="00092DB2"/>
    <w:rsid w:val="000F0405"/>
    <w:rsid w:val="0015067F"/>
    <w:rsid w:val="001750DB"/>
    <w:rsid w:val="001868CC"/>
    <w:rsid w:val="001A7ACC"/>
    <w:rsid w:val="001D0C87"/>
    <w:rsid w:val="001E67DC"/>
    <w:rsid w:val="001F7424"/>
    <w:rsid w:val="002362D4"/>
    <w:rsid w:val="002400C8"/>
    <w:rsid w:val="002423C1"/>
    <w:rsid w:val="0027336B"/>
    <w:rsid w:val="002929B3"/>
    <w:rsid w:val="002B1525"/>
    <w:rsid w:val="002B4B73"/>
    <w:rsid w:val="002E1E95"/>
    <w:rsid w:val="0031521C"/>
    <w:rsid w:val="0032285A"/>
    <w:rsid w:val="00346913"/>
    <w:rsid w:val="00350454"/>
    <w:rsid w:val="00383BBE"/>
    <w:rsid w:val="003B2991"/>
    <w:rsid w:val="003D302D"/>
    <w:rsid w:val="003F7134"/>
    <w:rsid w:val="00452A62"/>
    <w:rsid w:val="00492263"/>
    <w:rsid w:val="0049660D"/>
    <w:rsid w:val="004B70AA"/>
    <w:rsid w:val="00532C44"/>
    <w:rsid w:val="005748E3"/>
    <w:rsid w:val="005A74E2"/>
    <w:rsid w:val="005B1287"/>
    <w:rsid w:val="00600268"/>
    <w:rsid w:val="00625F7B"/>
    <w:rsid w:val="00645E63"/>
    <w:rsid w:val="0065560A"/>
    <w:rsid w:val="00661C6B"/>
    <w:rsid w:val="00675531"/>
    <w:rsid w:val="00681DA5"/>
    <w:rsid w:val="007376F0"/>
    <w:rsid w:val="00767B07"/>
    <w:rsid w:val="007B3A60"/>
    <w:rsid w:val="007C41D8"/>
    <w:rsid w:val="00823520"/>
    <w:rsid w:val="00832B6B"/>
    <w:rsid w:val="00847A30"/>
    <w:rsid w:val="0086115E"/>
    <w:rsid w:val="00885C73"/>
    <w:rsid w:val="00897526"/>
    <w:rsid w:val="008E4568"/>
    <w:rsid w:val="00902204"/>
    <w:rsid w:val="00903CAE"/>
    <w:rsid w:val="0091441C"/>
    <w:rsid w:val="00914922"/>
    <w:rsid w:val="00916CA5"/>
    <w:rsid w:val="009249BA"/>
    <w:rsid w:val="009506AA"/>
    <w:rsid w:val="00952EBC"/>
    <w:rsid w:val="00965085"/>
    <w:rsid w:val="009C4EBE"/>
    <w:rsid w:val="009E0CD7"/>
    <w:rsid w:val="009E25CA"/>
    <w:rsid w:val="009E7AA7"/>
    <w:rsid w:val="009E7F27"/>
    <w:rsid w:val="00A17BC4"/>
    <w:rsid w:val="00A54EEB"/>
    <w:rsid w:val="00A6097D"/>
    <w:rsid w:val="00AD1ED0"/>
    <w:rsid w:val="00AF3293"/>
    <w:rsid w:val="00B12B56"/>
    <w:rsid w:val="00B62C69"/>
    <w:rsid w:val="00B73AEA"/>
    <w:rsid w:val="00B8620C"/>
    <w:rsid w:val="00B97B27"/>
    <w:rsid w:val="00BE6BE8"/>
    <w:rsid w:val="00C05B4F"/>
    <w:rsid w:val="00C237C9"/>
    <w:rsid w:val="00C27B1C"/>
    <w:rsid w:val="00C53A93"/>
    <w:rsid w:val="00C54272"/>
    <w:rsid w:val="00C747EE"/>
    <w:rsid w:val="00CA63D3"/>
    <w:rsid w:val="00CB7C51"/>
    <w:rsid w:val="00CD4F7C"/>
    <w:rsid w:val="00D00E8F"/>
    <w:rsid w:val="00D07992"/>
    <w:rsid w:val="00D5479E"/>
    <w:rsid w:val="00D65563"/>
    <w:rsid w:val="00D6593D"/>
    <w:rsid w:val="00D660CB"/>
    <w:rsid w:val="00E04961"/>
    <w:rsid w:val="00E05E54"/>
    <w:rsid w:val="00E07294"/>
    <w:rsid w:val="00E5225D"/>
    <w:rsid w:val="00E568C2"/>
    <w:rsid w:val="00E72274"/>
    <w:rsid w:val="00EA2E9A"/>
    <w:rsid w:val="00EC4923"/>
    <w:rsid w:val="00EC7035"/>
    <w:rsid w:val="00ED0292"/>
    <w:rsid w:val="00EF4C56"/>
    <w:rsid w:val="00F117E1"/>
    <w:rsid w:val="00FA4933"/>
    <w:rsid w:val="00FA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27D21"/>
  <w15:chartTrackingRefBased/>
  <w15:docId w15:val="{D1000AC0-4A37-49DE-AC24-2FDA7C57C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A60"/>
    <w:pPr>
      <w:widowControl w:val="0"/>
      <w:spacing w:after="0" w:line="240" w:lineRule="auto"/>
    </w:pPr>
    <w:rPr>
      <w:rFonts w:ascii="Calibri" w:eastAsia="Yu Mincho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3A60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A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A60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A60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A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A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A60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A60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A60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B3A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B3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B3A6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B3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B3A6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B3A6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B3A6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B3A6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B3A6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B3A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7B3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A6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7B3A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A6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7B3A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A6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B3A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3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7B3A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3A60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7B3A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ae">
    <w:name w:val="header"/>
    <w:basedOn w:val="a"/>
    <w:link w:val="af"/>
    <w:uiPriority w:val="99"/>
    <w:unhideWhenUsed/>
    <w:rsid w:val="006556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5560A"/>
    <w:rPr>
      <w:rFonts w:ascii="Calibri" w:eastAsia="Yu Mincho" w:hAnsi="Calibri" w:cs="Times New Roman"/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6556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5560A"/>
    <w:rPr>
      <w:rFonts w:ascii="Calibri" w:eastAsia="Yu Mincho" w:hAnsi="Calibri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656</Words>
  <Characters>2543</Characters>
  <Application>Microsoft Office Word</Application>
  <DocSecurity>0</DocSecurity>
  <Lines>423</Lines>
  <Paragraphs>399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彥鈞</dc:creator>
  <cp:keywords/>
  <dc:description/>
  <cp:lastModifiedBy>黃彥鈞</cp:lastModifiedBy>
  <cp:revision>40</cp:revision>
  <dcterms:created xsi:type="dcterms:W3CDTF">2025-07-07T10:24:00Z</dcterms:created>
  <dcterms:modified xsi:type="dcterms:W3CDTF">2026-02-19T15:06:00Z</dcterms:modified>
</cp:coreProperties>
</file>